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B2AB4" w14:textId="64C3309F" w:rsidR="00FA2781" w:rsidRPr="003F63EE" w:rsidRDefault="006728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F63EE">
        <w:rPr>
          <w:rFonts w:ascii="Times New Roman" w:hAnsi="Times New Roman" w:cs="Times New Roman"/>
          <w:sz w:val="24"/>
          <w:szCs w:val="24"/>
        </w:rPr>
        <w:t>Supplemental T</w:t>
      </w:r>
      <w:r w:rsidR="00FD5371" w:rsidRPr="003F63EE">
        <w:rPr>
          <w:rFonts w:ascii="Times New Roman" w:hAnsi="Times New Roman" w:cs="Times New Roman"/>
          <w:sz w:val="24"/>
          <w:szCs w:val="24"/>
        </w:rPr>
        <w:t>able</w:t>
      </w:r>
      <w:r w:rsidR="003F63EE" w:rsidRPr="003F63EE">
        <w:rPr>
          <w:rFonts w:ascii="Times New Roman" w:hAnsi="Times New Roman" w:cs="Times New Roman"/>
          <w:sz w:val="24"/>
          <w:szCs w:val="24"/>
        </w:rPr>
        <w:t xml:space="preserve"> </w:t>
      </w:r>
      <w:r w:rsidR="00B95CFD" w:rsidRPr="003F63EE">
        <w:rPr>
          <w:rFonts w:ascii="Times New Roman" w:hAnsi="Times New Roman" w:cs="Times New Roman"/>
          <w:sz w:val="24"/>
          <w:szCs w:val="24"/>
        </w:rPr>
        <w:t>1</w:t>
      </w:r>
      <w:r w:rsidR="003F63EE" w:rsidRPr="003F63E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D5371" w:rsidRPr="003F63EE">
        <w:rPr>
          <w:rFonts w:ascii="Times New Roman" w:hAnsi="Times New Roman" w:cs="Times New Roman"/>
          <w:sz w:val="24"/>
          <w:szCs w:val="24"/>
        </w:rPr>
        <w:t xml:space="preserve"> </w:t>
      </w:r>
      <w:r w:rsidR="00F16D5D">
        <w:rPr>
          <w:rFonts w:ascii="Times New Roman" w:hAnsi="Times New Roman" w:cs="Times New Roman"/>
          <w:sz w:val="24"/>
          <w:szCs w:val="24"/>
        </w:rPr>
        <w:t>Comparison of clinical c</w:t>
      </w:r>
      <w:r w:rsidR="003F63EE" w:rsidRPr="003F63EE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="00F16D5D">
        <w:rPr>
          <w:rFonts w:ascii="Times New Roman" w:hAnsi="Times New Roman" w:cs="Times New Roman"/>
          <w:sz w:val="24"/>
          <w:szCs w:val="24"/>
        </w:rPr>
        <w:t xml:space="preserve">between High SAF </w:t>
      </w:r>
      <w:r w:rsidR="00ED51C2">
        <w:rPr>
          <w:rFonts w:ascii="Times New Roman" w:hAnsi="Times New Roman" w:cs="Times New Roman"/>
          <w:sz w:val="24"/>
          <w:szCs w:val="24"/>
        </w:rPr>
        <w:t xml:space="preserve">(&gt; 3.0 </w:t>
      </w:r>
      <w:r w:rsidR="00ED51C2">
        <w:rPr>
          <w:rFonts w:ascii="Times New Roman" w:hAnsi="Times New Roman" w:cs="Times New Roman" w:hint="eastAsia"/>
          <w:sz w:val="24"/>
          <w:szCs w:val="24"/>
        </w:rPr>
        <w:t>a. u.</w:t>
      </w:r>
      <w:r w:rsidR="00ED51C2" w:rsidRPr="00ED51C2">
        <w:rPr>
          <w:rFonts w:ascii="Times New Roman" w:hAnsi="Times New Roman" w:cs="Times New Roman"/>
          <w:sz w:val="24"/>
          <w:szCs w:val="24"/>
        </w:rPr>
        <w:t xml:space="preserve">) </w:t>
      </w:r>
      <w:r w:rsidR="00F16D5D">
        <w:rPr>
          <w:rFonts w:ascii="Times New Roman" w:hAnsi="Times New Roman" w:cs="Times New Roman"/>
          <w:sz w:val="24"/>
          <w:szCs w:val="24"/>
        </w:rPr>
        <w:t xml:space="preserve">and Low SAF </w:t>
      </w:r>
      <w:r w:rsidR="00ED51C2">
        <w:rPr>
          <w:rFonts w:ascii="Times New Roman" w:hAnsi="Times New Roman" w:cs="Times New Roman"/>
          <w:sz w:val="24"/>
          <w:szCs w:val="24"/>
        </w:rPr>
        <w:t xml:space="preserve">(≤ </w:t>
      </w:r>
      <w:r w:rsidR="00ED51C2">
        <w:rPr>
          <w:rFonts w:ascii="Times New Roman" w:hAnsi="Times New Roman" w:cs="Times New Roman" w:hint="eastAsia"/>
          <w:sz w:val="24"/>
          <w:szCs w:val="24"/>
        </w:rPr>
        <w:t>3.0</w:t>
      </w:r>
      <w:r w:rsidR="00ED51C2" w:rsidRPr="00ED51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51C2" w:rsidRPr="00ED51C2">
        <w:rPr>
          <w:rFonts w:ascii="Times New Roman" w:hAnsi="Times New Roman" w:cs="Times New Roman"/>
          <w:sz w:val="24"/>
          <w:szCs w:val="24"/>
        </w:rPr>
        <w:t>a.u</w:t>
      </w:r>
      <w:proofErr w:type="spellEnd"/>
      <w:r w:rsidR="00ED51C2" w:rsidRPr="00ED51C2">
        <w:rPr>
          <w:rFonts w:ascii="Times New Roman" w:hAnsi="Times New Roman" w:cs="Times New Roman"/>
          <w:sz w:val="24"/>
          <w:szCs w:val="24"/>
        </w:rPr>
        <w:t>.)</w:t>
      </w:r>
      <w:r w:rsidR="00ED51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6D5D">
        <w:rPr>
          <w:rFonts w:ascii="Times New Roman" w:hAnsi="Times New Roman" w:cs="Times New Roman"/>
          <w:sz w:val="24"/>
          <w:szCs w:val="24"/>
        </w:rPr>
        <w:t>groups in</w:t>
      </w:r>
      <w:r w:rsidR="003F63EE" w:rsidRPr="003F63EE">
        <w:rPr>
          <w:rFonts w:ascii="Times New Roman" w:hAnsi="Times New Roman" w:cs="Times New Roman"/>
          <w:sz w:val="24"/>
          <w:szCs w:val="24"/>
        </w:rPr>
        <w:t xml:space="preserve"> </w:t>
      </w:r>
      <w:r w:rsidR="00DC4CD5" w:rsidRPr="003F63EE">
        <w:rPr>
          <w:rFonts w:ascii="Times New Roman" w:hAnsi="Times New Roman" w:cs="Times New Roman"/>
          <w:sz w:val="24"/>
          <w:szCs w:val="24"/>
        </w:rPr>
        <w:t>DM</w:t>
      </w:r>
      <w:r w:rsidR="00ED51C2">
        <w:rPr>
          <w:rFonts w:ascii="Times New Roman" w:hAnsi="Times New Roman" w:cs="Times New Roman" w:hint="eastAsia"/>
          <w:sz w:val="24"/>
          <w:szCs w:val="24"/>
        </w:rPr>
        <w:t xml:space="preserve"> (diabetes mellitus)</w:t>
      </w:r>
      <w:r w:rsidR="00DC4CD5" w:rsidRPr="003F63EE">
        <w:rPr>
          <w:rFonts w:ascii="Times New Roman" w:hAnsi="Times New Roman" w:cs="Times New Roman"/>
          <w:sz w:val="24"/>
          <w:szCs w:val="24"/>
        </w:rPr>
        <w:t xml:space="preserve"> p</w:t>
      </w:r>
      <w:r w:rsidR="0005175C" w:rsidRPr="003F63EE">
        <w:rPr>
          <w:rFonts w:ascii="Times New Roman" w:hAnsi="Times New Roman" w:cs="Times New Roman"/>
          <w:sz w:val="24"/>
          <w:szCs w:val="24"/>
        </w:rPr>
        <w:t>atients</w:t>
      </w:r>
    </w:p>
    <w:p w14:paraId="10020B1E" w14:textId="77777777" w:rsidR="0005175C" w:rsidRPr="003F63EE" w:rsidRDefault="0005175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1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4"/>
        <w:gridCol w:w="1909"/>
        <w:gridCol w:w="1909"/>
        <w:gridCol w:w="1282"/>
      </w:tblGrid>
      <w:tr w:rsidR="00F16D5D" w:rsidRPr="009544B3" w14:paraId="720DA841" w14:textId="77777777" w:rsidTr="001C3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713B91" w14:textId="77777777" w:rsidR="0005175C" w:rsidRPr="009544B3" w:rsidRDefault="0005175C" w:rsidP="0005175C">
            <w:pPr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06EFF5" w14:textId="774DC3A8" w:rsidR="0005175C" w:rsidRPr="009544B3" w:rsidRDefault="001F4E70" w:rsidP="007C4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544B3">
              <w:rPr>
                <w:rFonts w:ascii="Times New Roman" w:hAnsi="Times New Roman"/>
                <w:bCs w:val="0"/>
                <w:sz w:val="24"/>
              </w:rPr>
              <w:t>H</w:t>
            </w:r>
            <w:r w:rsidR="00DC4CD5" w:rsidRPr="009544B3">
              <w:rPr>
                <w:rFonts w:ascii="Times New Roman" w:hAnsi="Times New Roman"/>
                <w:bCs w:val="0"/>
                <w:sz w:val="24"/>
              </w:rPr>
              <w:t xml:space="preserve">igh SAF </w:t>
            </w:r>
            <w:r w:rsidR="00DB4830" w:rsidRPr="009544B3">
              <w:rPr>
                <w:rFonts w:ascii="Times New Roman" w:hAnsi="Times New Roman"/>
                <w:bCs w:val="0"/>
                <w:sz w:val="24"/>
              </w:rPr>
              <w:br/>
            </w:r>
            <w:r w:rsidR="0005175C" w:rsidRPr="009544B3">
              <w:rPr>
                <w:rFonts w:ascii="Times New Roman" w:hAnsi="Times New Roman"/>
                <w:bCs w:val="0"/>
                <w:sz w:val="24"/>
              </w:rPr>
              <w:t>(n</w:t>
            </w:r>
            <w:r w:rsidR="00C20A2F" w:rsidRPr="009544B3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05175C" w:rsidRPr="009544B3">
              <w:rPr>
                <w:rFonts w:ascii="Times New Roman" w:hAnsi="Times New Roman"/>
                <w:bCs w:val="0"/>
                <w:sz w:val="24"/>
              </w:rPr>
              <w:t>=</w:t>
            </w:r>
            <w:r w:rsidR="00C20A2F" w:rsidRPr="009544B3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DC4CD5" w:rsidRPr="009544B3">
              <w:rPr>
                <w:rFonts w:ascii="Times New Roman" w:hAnsi="Times New Roman"/>
                <w:bCs w:val="0"/>
                <w:sz w:val="24"/>
              </w:rPr>
              <w:t>49</w:t>
            </w:r>
            <w:r w:rsidR="0005175C" w:rsidRPr="009544B3">
              <w:rPr>
                <w:rFonts w:ascii="Times New Roman" w:hAnsi="Times New Roman"/>
                <w:bCs w:val="0"/>
                <w:sz w:val="24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07261" w14:textId="30E16F00" w:rsidR="0005175C" w:rsidRPr="009544B3" w:rsidRDefault="001F4E70" w:rsidP="007C4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544B3">
              <w:rPr>
                <w:rFonts w:ascii="Times New Roman" w:hAnsi="Times New Roman"/>
                <w:bCs w:val="0"/>
                <w:sz w:val="24"/>
              </w:rPr>
              <w:t>L</w:t>
            </w:r>
            <w:r w:rsidR="00DC4CD5" w:rsidRPr="009544B3">
              <w:rPr>
                <w:rFonts w:ascii="Times New Roman" w:hAnsi="Times New Roman"/>
                <w:bCs w:val="0"/>
                <w:sz w:val="24"/>
              </w:rPr>
              <w:t>ow</w:t>
            </w:r>
            <w:r w:rsidR="0005175C" w:rsidRPr="009544B3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DC4CD5" w:rsidRPr="009544B3">
              <w:rPr>
                <w:rFonts w:ascii="Times New Roman" w:hAnsi="Times New Roman"/>
                <w:bCs w:val="0"/>
                <w:sz w:val="24"/>
              </w:rPr>
              <w:t>SAF</w:t>
            </w:r>
            <w:r w:rsidR="00DB4830" w:rsidRPr="009544B3">
              <w:rPr>
                <w:rFonts w:ascii="Times New Roman" w:hAnsi="Times New Roman"/>
                <w:bCs w:val="0"/>
                <w:sz w:val="24"/>
              </w:rPr>
              <w:br/>
            </w:r>
            <w:r w:rsidR="0005175C" w:rsidRPr="009544B3">
              <w:rPr>
                <w:rFonts w:ascii="Times New Roman" w:hAnsi="Times New Roman"/>
                <w:bCs w:val="0"/>
                <w:sz w:val="24"/>
              </w:rPr>
              <w:t>(n</w:t>
            </w:r>
            <w:r w:rsidR="00C20A2F" w:rsidRPr="009544B3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05175C" w:rsidRPr="009544B3">
              <w:rPr>
                <w:rFonts w:ascii="Times New Roman" w:hAnsi="Times New Roman"/>
                <w:bCs w:val="0"/>
                <w:sz w:val="24"/>
              </w:rPr>
              <w:t>=</w:t>
            </w:r>
            <w:r w:rsidR="00C20A2F" w:rsidRPr="009544B3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DC4CD5" w:rsidRPr="009544B3">
              <w:rPr>
                <w:rFonts w:ascii="Times New Roman" w:hAnsi="Times New Roman"/>
                <w:bCs w:val="0"/>
                <w:sz w:val="24"/>
              </w:rPr>
              <w:t>58</w:t>
            </w:r>
            <w:r w:rsidR="0005175C" w:rsidRPr="009544B3">
              <w:rPr>
                <w:rFonts w:ascii="Times New Roman" w:hAnsi="Times New Roman"/>
                <w:bCs w:val="0"/>
                <w:sz w:val="24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0CE0D" w14:textId="77777777" w:rsidR="0005175C" w:rsidRPr="009544B3" w:rsidRDefault="0005175C" w:rsidP="004B3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544B3">
              <w:rPr>
                <w:rFonts w:ascii="Times New Roman" w:hAnsi="Times New Roman"/>
                <w:bCs w:val="0"/>
                <w:sz w:val="24"/>
              </w:rPr>
              <w:t>P</w:t>
            </w:r>
            <w:r w:rsidR="00DB4830" w:rsidRPr="009544B3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Pr="009544B3">
              <w:rPr>
                <w:rFonts w:ascii="Times New Roman" w:hAnsi="Times New Roman"/>
                <w:bCs w:val="0"/>
                <w:sz w:val="24"/>
              </w:rPr>
              <w:t>value</w:t>
            </w:r>
          </w:p>
        </w:tc>
      </w:tr>
      <w:tr w:rsidR="00F16D5D" w:rsidRPr="003F63EE" w14:paraId="0A31B1B1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0FCB629" w14:textId="77777777" w:rsidR="00DC4CD5" w:rsidRPr="004B39F5" w:rsidRDefault="00DC4CD5" w:rsidP="00DC4CD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Age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E4EFC7" w14:textId="77777777" w:rsidR="00DC4CD5" w:rsidRPr="003F63EE" w:rsidRDefault="00FD5371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0.1</w:t>
            </w:r>
            <w:r w:rsidR="00DC4CD5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C4499"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CF7790" w14:textId="77777777" w:rsidR="00DC4CD5" w:rsidRPr="003F63EE" w:rsidRDefault="00FD5371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4.5 </w:t>
            </w:r>
            <w:r w:rsidR="007C4499"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2ABA16" w14:textId="77777777" w:rsidR="00DC4CD5" w:rsidRPr="003F63EE" w:rsidRDefault="00DC4CD5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C6583F" w:rsidRPr="003F63EE" w14:paraId="276822DF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2F7A82A8" w14:textId="32C4372E" w:rsidR="00DC4CD5" w:rsidRPr="004B39F5" w:rsidRDefault="00F16D5D" w:rsidP="00DC4CD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kern w:val="0"/>
                <w:sz w:val="24"/>
              </w:rPr>
              <w:t>Male</w:t>
            </w:r>
            <w:r w:rsidR="00DC4CD5"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33915" w14:textId="77777777" w:rsidR="00DC4CD5" w:rsidRPr="003F63EE" w:rsidRDefault="00DC4CD5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3 </w:t>
            </w:r>
            <w:r w:rsidR="007C4499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.</w:t>
            </w:r>
            <w:r w:rsidR="00FD5371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18A22" w14:textId="77777777" w:rsidR="00DC4CD5" w:rsidRPr="003F63EE" w:rsidRDefault="00DC4CD5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6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9.3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1A56" w14:textId="77777777" w:rsidR="00DC4CD5" w:rsidRPr="003F63EE" w:rsidRDefault="00DC4CD5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</w:tr>
      <w:tr w:rsidR="00F16D5D" w:rsidRPr="003F63EE" w14:paraId="178C5DB3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610E7F61" w14:textId="77777777" w:rsidR="00DC4CD5" w:rsidRPr="004B39F5" w:rsidRDefault="00DC4CD5" w:rsidP="00DC4CD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BMI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99930" w14:textId="77777777" w:rsidR="00DC4CD5" w:rsidRPr="003F63EE" w:rsidRDefault="00DC4CD5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</w:t>
            </w:r>
            <w:r w:rsidR="00FD5371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67DF6" w14:textId="77777777" w:rsidR="00DC4CD5" w:rsidRPr="003F63EE" w:rsidRDefault="00DC4CD5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4.7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</w:t>
            </w:r>
            <w:r w:rsidR="00FD5371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B10B2" w14:textId="77777777" w:rsidR="00DC4CD5" w:rsidRPr="003F63EE" w:rsidRDefault="00DC4CD5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5</w:t>
            </w:r>
          </w:p>
        </w:tc>
      </w:tr>
      <w:tr w:rsidR="00C6583F" w:rsidRPr="003F63EE" w14:paraId="5B1C4757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7EF3581E" w14:textId="77777777" w:rsidR="00DC4CD5" w:rsidRPr="004B39F5" w:rsidRDefault="00DC4CD5" w:rsidP="00DC4CD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Diabetes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86AA9" w14:textId="77777777" w:rsidR="00DC4CD5" w:rsidRPr="003F63EE" w:rsidRDefault="008D750B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 (10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C7AA" w14:textId="77777777" w:rsidR="00DC4CD5" w:rsidRPr="003F63EE" w:rsidRDefault="008D750B" w:rsidP="008D75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 (10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8784E" w14:textId="77777777" w:rsidR="00DC4CD5" w:rsidRPr="003F63EE" w:rsidRDefault="008D750B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.s</w:t>
            </w:r>
          </w:p>
        </w:tc>
      </w:tr>
      <w:tr w:rsidR="00F16D5D" w:rsidRPr="003F63EE" w14:paraId="53D91DA1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66E9A9F2" w14:textId="223D3B9C" w:rsidR="00DC4CD5" w:rsidRPr="004B39F5" w:rsidRDefault="00F16D5D" w:rsidP="004B39F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H</w:t>
            </w:r>
            <w:r>
              <w:rPr>
                <w:rFonts w:ascii="Times New Roman" w:hAnsi="Times New Roman"/>
                <w:b w:val="0"/>
                <w:kern w:val="0"/>
                <w:sz w:val="24"/>
              </w:rPr>
              <w:t>ypertension</w:t>
            </w:r>
            <w:r w:rsidR="00DC4CD5"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9A4D9" w14:textId="77777777" w:rsidR="00DC4CD5" w:rsidRPr="003F63EE" w:rsidRDefault="00DC4CD5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4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9.</w:t>
            </w:r>
            <w:r w:rsidR="00FD5371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5DCF1" w14:textId="77777777" w:rsidR="00DC4CD5" w:rsidRPr="003F63EE" w:rsidRDefault="00DC4CD5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5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.</w:t>
            </w:r>
            <w:r w:rsidR="00FD5371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9E7A9" w14:textId="77777777" w:rsidR="00DC4CD5" w:rsidRPr="003F63EE" w:rsidRDefault="00DC4CD5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  <w:r w:rsidR="007C4499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C6583F" w:rsidRPr="003F63EE" w14:paraId="7CAE45D0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4B527E28" w14:textId="2224A132" w:rsidR="00DC4CD5" w:rsidRPr="004B39F5" w:rsidRDefault="00DC4CD5" w:rsidP="004B39F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D</w:t>
            </w:r>
            <w:r w:rsidR="00F16D5D">
              <w:rPr>
                <w:rFonts w:ascii="Times New Roman" w:hAnsi="Times New Roman"/>
                <w:b w:val="0"/>
                <w:kern w:val="0"/>
                <w:sz w:val="24"/>
              </w:rPr>
              <w:t>yslipidemia</w:t>
            </w: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EA81D" w14:textId="77777777" w:rsidR="00DC4CD5" w:rsidRPr="003F63EE" w:rsidRDefault="00DC4CD5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1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.</w:t>
            </w:r>
            <w:r w:rsidR="00FD5371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4235F" w14:textId="77777777" w:rsidR="00DC4CD5" w:rsidRPr="003F63EE" w:rsidRDefault="00DC4CD5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3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4.1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DCE41" w14:textId="77777777" w:rsidR="00DC4CD5" w:rsidRPr="003F63EE" w:rsidRDefault="00DC4CD5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  <w:r w:rsidR="007C4499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16D5D" w:rsidRPr="003F63EE" w14:paraId="240C8818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44B9313A" w14:textId="6CF871DD" w:rsidR="00DC4CD5" w:rsidRPr="004B39F5" w:rsidRDefault="00DC4CD5" w:rsidP="004B39F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C</w:t>
            </w:r>
            <w:r w:rsidR="00F16D5D">
              <w:rPr>
                <w:rFonts w:ascii="Times New Roman" w:hAnsi="Times New Roman"/>
                <w:b w:val="0"/>
                <w:kern w:val="0"/>
                <w:sz w:val="24"/>
              </w:rPr>
              <w:t>hronic kidney disease</w:t>
            </w: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250DF" w14:textId="77777777" w:rsidR="00DC4CD5" w:rsidRPr="003F63EE" w:rsidRDefault="00DC4CD5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5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.6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52379" w14:textId="77777777" w:rsidR="00DC4CD5" w:rsidRPr="003F63EE" w:rsidRDefault="00DC4CD5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6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</w:t>
            </w:r>
            <w:r w:rsidR="00FD5371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EB618" w14:textId="77777777" w:rsidR="00DC4CD5" w:rsidRPr="003F63EE" w:rsidRDefault="00DC4CD5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</w:tr>
      <w:tr w:rsidR="00C6583F" w:rsidRPr="003F63EE" w14:paraId="123544F7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0FCDBE3D" w14:textId="77777777" w:rsidR="00DC4CD5" w:rsidRPr="004B39F5" w:rsidRDefault="008E60AD" w:rsidP="00DC4CD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Current </w:t>
            </w:r>
            <w:r w:rsidR="00787C4A" w:rsidRPr="004B39F5">
              <w:rPr>
                <w:rFonts w:ascii="Times New Roman" w:hAnsi="Times New Roman"/>
                <w:b w:val="0"/>
                <w:kern w:val="0"/>
                <w:sz w:val="24"/>
              </w:rPr>
              <w:t>s</w:t>
            </w:r>
            <w:r w:rsidR="0002096B" w:rsidRPr="004B39F5">
              <w:rPr>
                <w:rFonts w:ascii="Times New Roman" w:hAnsi="Times New Roman"/>
                <w:b w:val="0"/>
                <w:kern w:val="0"/>
                <w:sz w:val="24"/>
              </w:rPr>
              <w:t>moking</w:t>
            </w:r>
            <w:r w:rsidR="00DC4CD5"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7E281" w14:textId="77777777" w:rsidR="00DC4CD5" w:rsidRPr="003F63EE" w:rsidRDefault="00DC4CD5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2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95F7B" w14:textId="77777777" w:rsidR="00DC4CD5" w:rsidRPr="003F63EE" w:rsidRDefault="00DC4CD5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0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2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0CBBF" w14:textId="77777777" w:rsidR="00DC4CD5" w:rsidRPr="003F63EE" w:rsidRDefault="00DC4CD5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7</w:t>
            </w:r>
          </w:p>
        </w:tc>
      </w:tr>
      <w:tr w:rsidR="00F16D5D" w:rsidRPr="003F63EE" w14:paraId="59E0E050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20A384D5" w14:textId="77777777" w:rsidR="007C4499" w:rsidRPr="004B39F5" w:rsidRDefault="007C4499" w:rsidP="007C449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COPD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BB5B2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3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65117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1E0FB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C6583F" w:rsidRPr="003F63EE" w14:paraId="6E07D5F5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0A42D1" w14:textId="77777777" w:rsidR="007C4499" w:rsidRPr="004B39F5" w:rsidRDefault="007C4499" w:rsidP="007C449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Cancer (%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B21907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76F7DC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0F965B" w14:textId="77777777" w:rsidR="007C4499" w:rsidRPr="003F63EE" w:rsidRDefault="00D84761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.s</w:t>
            </w:r>
          </w:p>
        </w:tc>
      </w:tr>
      <w:tr w:rsidR="00C6583F" w:rsidRPr="003F63EE" w14:paraId="70546D6F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7FAFC" w14:textId="12351CCE" w:rsidR="007C4499" w:rsidRPr="004B39F5" w:rsidRDefault="00F16D5D" w:rsidP="007C4499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kern w:val="0"/>
                <w:sz w:val="24"/>
              </w:rPr>
              <w:t>H</w:t>
            </w:r>
            <w:r w:rsidR="007C4499" w:rsidRPr="004B39F5">
              <w:rPr>
                <w:rFonts w:ascii="Times New Roman" w:hAnsi="Times New Roman"/>
                <w:kern w:val="0"/>
                <w:sz w:val="24"/>
              </w:rPr>
              <w:t>istory of CVD</w:t>
            </w:r>
          </w:p>
        </w:tc>
      </w:tr>
      <w:tr w:rsidR="00C6583F" w:rsidRPr="003F63EE" w14:paraId="498165FB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1F73DFF" w14:textId="086F7EE3" w:rsidR="007C4499" w:rsidRPr="004B39F5" w:rsidRDefault="007C4499" w:rsidP="00CA6F1A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MI</w:t>
            </w:r>
            <w:r w:rsidRPr="004B39F5">
              <w:rPr>
                <w:rFonts w:ascii="Times New Roman" w:hAnsi="Times New Roman" w:hint="eastAsia"/>
                <w:b w:val="0"/>
                <w:kern w:val="0"/>
                <w:sz w:val="24"/>
              </w:rPr>
              <w:t xml:space="preserve">　</w:t>
            </w: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(%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125773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9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4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B19B57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8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A113CD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F16D5D" w:rsidRPr="003F63EE" w14:paraId="4CA09634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0432251B" w14:textId="38637181" w:rsidR="007C4499" w:rsidRPr="004B39F5" w:rsidRDefault="007C4499" w:rsidP="00CA6F1A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PCI</w:t>
            </w:r>
            <w:r w:rsidRPr="004B39F5">
              <w:rPr>
                <w:rFonts w:ascii="Times New Roman" w:hAnsi="Times New Roman" w:hint="eastAsia"/>
                <w:b w:val="0"/>
                <w:kern w:val="0"/>
                <w:sz w:val="24"/>
              </w:rPr>
              <w:t xml:space="preserve">　</w:t>
            </w: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624E6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8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7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245D9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5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9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E7BCF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</w:tr>
      <w:tr w:rsidR="00C6583F" w:rsidRPr="003F63EE" w14:paraId="1EA54911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47AF3935" w14:textId="5A062DB0" w:rsidR="007C4499" w:rsidRPr="004B39F5" w:rsidRDefault="007C4499" w:rsidP="00CA6F1A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CABG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28ACF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1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3F7E6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9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9FE15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</w:t>
            </w:r>
          </w:p>
        </w:tc>
      </w:tr>
      <w:tr w:rsidR="00F16D5D" w:rsidRPr="003F63EE" w14:paraId="5E1DF09B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45F0D80F" w14:textId="3A13B23F" w:rsidR="007C4499" w:rsidRPr="004B39F5" w:rsidRDefault="0067285B" w:rsidP="00CA6F1A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</w:t>
            </w:r>
            <w:r w:rsidR="00CA6F1A">
              <w:rPr>
                <w:rFonts w:ascii="Times New Roman" w:hAnsi="Times New Roman" w:hint="eastAsia"/>
                <w:b w:val="0"/>
                <w:kern w:val="0"/>
                <w:sz w:val="24"/>
              </w:rPr>
              <w:t>V</w:t>
            </w:r>
            <w:r w:rsidR="007C4499"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alvular </w:t>
            </w:r>
            <w:r w:rsidR="00F16D5D">
              <w:rPr>
                <w:rFonts w:ascii="Times New Roman" w:hAnsi="Times New Roman"/>
                <w:b w:val="0"/>
                <w:kern w:val="0"/>
                <w:sz w:val="24"/>
              </w:rPr>
              <w:t>s</w:t>
            </w:r>
            <w:r w:rsidR="007C4499" w:rsidRPr="004B39F5">
              <w:rPr>
                <w:rFonts w:ascii="Times New Roman" w:hAnsi="Times New Roman"/>
                <w:b w:val="0"/>
                <w:kern w:val="0"/>
                <w:sz w:val="24"/>
              </w:rPr>
              <w:t>urgery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D8AD8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1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460AE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9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DAF62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</w:t>
            </w:r>
          </w:p>
        </w:tc>
      </w:tr>
      <w:tr w:rsidR="00C6583F" w:rsidRPr="003F63EE" w14:paraId="303E615A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A45861" w14:textId="20A9F7A6" w:rsidR="007C4499" w:rsidRPr="004B39F5" w:rsidRDefault="007C4499" w:rsidP="00CA6F1A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CHF (%)</w:t>
            </w:r>
            <w:r w:rsidRPr="004B39F5">
              <w:rPr>
                <w:rFonts w:ascii="Times New Roman" w:hAnsi="Times New Roman" w:hint="eastAsia"/>
                <w:b w:val="0"/>
                <w:kern w:val="0"/>
                <w:sz w:val="24"/>
              </w:rPr>
              <w:t xml:space="preserve">　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DF548E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9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4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BBCB30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9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.8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6ED717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C6583F" w:rsidRPr="003F63EE" w14:paraId="27DD39A9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2984EC" w14:textId="77777777" w:rsidR="007C4499" w:rsidRPr="004B39F5" w:rsidRDefault="007C4499" w:rsidP="007C4499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kern w:val="0"/>
                <w:sz w:val="24"/>
              </w:rPr>
              <w:t>CVD at the beginning of CR</w:t>
            </w:r>
          </w:p>
        </w:tc>
      </w:tr>
      <w:tr w:rsidR="00C6583F" w:rsidRPr="003F63EE" w14:paraId="3B66CC66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CF9DFC2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Acute myocardial infarction (%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0A0DBC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2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BDD3AB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7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1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6E0FF4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6</w:t>
            </w:r>
          </w:p>
        </w:tc>
      </w:tr>
      <w:tr w:rsidR="00F16D5D" w:rsidRPr="003F63EE" w14:paraId="1E0A271A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71BC26D7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Effort angina pectoris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AF260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2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5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138D9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8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EACDC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C6583F" w:rsidRPr="003F63EE" w14:paraId="2D6C4ACF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068AC63F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PCI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42266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3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86FC9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0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5257F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2</w:t>
            </w:r>
          </w:p>
        </w:tc>
      </w:tr>
      <w:tr w:rsidR="00F16D5D" w:rsidRPr="003F63EE" w14:paraId="03F5E1A7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2E7EC097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CABG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F2F14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5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.0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E0462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0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AEF94" w14:textId="77777777" w:rsidR="007C4499" w:rsidRPr="003F63EE" w:rsidRDefault="00C6583F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C6583F" w:rsidRPr="003F63EE" w14:paraId="1A67BBB5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0ADE71D4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Valvular disease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1814C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5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A0BB1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2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7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F38ED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2</w:t>
            </w:r>
          </w:p>
        </w:tc>
      </w:tr>
      <w:tr w:rsidR="00F16D5D" w:rsidRPr="003F63EE" w14:paraId="58DDC3FD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1898DFE7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Valvular surgery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26FE5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3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B68E7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8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42F0D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1</w:t>
            </w:r>
          </w:p>
        </w:tc>
      </w:tr>
      <w:tr w:rsidR="00C6583F" w:rsidRPr="003F63EE" w14:paraId="03D18B41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4EB49893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Aortic disease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E2D2D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7CECC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52B79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</w:tr>
      <w:tr w:rsidR="00F16D5D" w:rsidRPr="003F63EE" w14:paraId="27DAD8BE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18D7E09E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Peripheral artery disease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0DEBC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2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D9F82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2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D322E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C6583F" w:rsidRPr="003F63EE" w14:paraId="3659A648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B9B62F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Atrial fibrillation (%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8EF5A7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9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4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2D392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7 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.3</w:t>
            </w:r>
            <w:r w:rsidR="00B503E4"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2B61F4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C6583F" w:rsidRPr="003F63EE" w14:paraId="2A3D3D33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4CED6D" w14:textId="77777777" w:rsidR="007C4499" w:rsidRPr="004B39F5" w:rsidRDefault="007C4499" w:rsidP="007C4499">
            <w:pPr>
              <w:widowControl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sz w:val="24"/>
              </w:rPr>
              <w:t>Anthropometric data</w:t>
            </w:r>
          </w:p>
        </w:tc>
      </w:tr>
      <w:tr w:rsidR="00C6583F" w:rsidRPr="003F63EE" w14:paraId="397F10BA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A6195C3" w14:textId="77777777" w:rsidR="007C4499" w:rsidRPr="004B39F5" w:rsidRDefault="007C4499" w:rsidP="0067285B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Body fat percentage (%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BB1136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5.1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0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902760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4.9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4350CA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0</w:t>
            </w:r>
          </w:p>
        </w:tc>
      </w:tr>
      <w:tr w:rsidR="00F16D5D" w:rsidRPr="003F63EE" w14:paraId="75F229DA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5AB18403" w14:textId="77777777" w:rsidR="007C4499" w:rsidRPr="004B39F5" w:rsidRDefault="007C4499" w:rsidP="0067285B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Lean body weight (kg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25C20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0.7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52D30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9.7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3640E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C6583F" w:rsidRPr="003F63EE" w14:paraId="286EE333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663C75F2" w14:textId="77777777" w:rsidR="007C4499" w:rsidRPr="004B39F5" w:rsidRDefault="007C4499" w:rsidP="0067285B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Trunk muscle mass (kg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5B887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5.8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4F74B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4.9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FF9CC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F16D5D" w:rsidRPr="003F63EE" w14:paraId="4D6040FA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0ED812" w14:textId="77777777" w:rsidR="007C4499" w:rsidRPr="004B39F5" w:rsidRDefault="0067285B" w:rsidP="0067285B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Upper l</w:t>
            </w:r>
            <w:r w:rsidR="007C4499" w:rsidRPr="004B39F5">
              <w:rPr>
                <w:rFonts w:ascii="Times New Roman" w:hAnsi="Times New Roman"/>
                <w:b w:val="0"/>
                <w:kern w:val="0"/>
                <w:sz w:val="24"/>
              </w:rPr>
              <w:t>imb muscle mass (kg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83FB62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.0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4FDE6D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.8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14F74D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2</w:t>
            </w:r>
          </w:p>
        </w:tc>
      </w:tr>
      <w:tr w:rsidR="00C6583F" w:rsidRPr="003F63EE" w14:paraId="4F39A52A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A9A844" w14:textId="77777777" w:rsidR="007C4499" w:rsidRPr="004B39F5" w:rsidRDefault="0067285B" w:rsidP="0067285B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lastRenderedPageBreak/>
              <w:t>Lower l</w:t>
            </w:r>
            <w:r w:rsidR="007C4499" w:rsidRPr="004B39F5">
              <w:rPr>
                <w:rFonts w:ascii="Times New Roman" w:hAnsi="Times New Roman"/>
                <w:b w:val="0"/>
                <w:kern w:val="0"/>
                <w:sz w:val="24"/>
              </w:rPr>
              <w:t>imb muscle mass (kg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A8EC55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7.4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7F321F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7.4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B2D247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5</w:t>
            </w:r>
          </w:p>
        </w:tc>
      </w:tr>
      <w:tr w:rsidR="00F16D5D" w:rsidRPr="003F63EE" w14:paraId="4D16EEE9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821F03" w14:textId="77777777" w:rsidR="007C4499" w:rsidRPr="004B39F5" w:rsidRDefault="007C4499" w:rsidP="0067285B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Grip strength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EC9F5E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0.8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6.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A9491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9.2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125A17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C6583F" w:rsidRPr="003F63EE" w14:paraId="17BEAA70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D83039" w14:textId="77777777" w:rsidR="007C4499" w:rsidRPr="004B39F5" w:rsidRDefault="007C4499" w:rsidP="007C449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sz w:val="24"/>
              </w:rPr>
              <w:t>Echocardiography</w:t>
            </w:r>
          </w:p>
        </w:tc>
      </w:tr>
      <w:tr w:rsidR="00F16D5D" w:rsidRPr="003F63EE" w14:paraId="0FC6A933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89D5937" w14:textId="77777777" w:rsidR="007C4499" w:rsidRPr="004B39F5" w:rsidRDefault="007C4499" w:rsidP="0067285B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EF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74543F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7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D0B061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4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0B5B9F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C6583F" w:rsidRPr="003F63EE" w14:paraId="760FF6CE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5355B31D" w14:textId="77777777" w:rsidR="007C4499" w:rsidRPr="004B39F5" w:rsidRDefault="007C4499" w:rsidP="0067285B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E/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5321C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3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01618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5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C59DC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F16D5D" w:rsidRPr="003F63EE" w14:paraId="6948278E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7C2B47" w14:textId="77777777" w:rsidR="007C4499" w:rsidRPr="004B39F5" w:rsidRDefault="007C4499" w:rsidP="0067285B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>E/e'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95391A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4.2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BC9362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5.4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6ED0AC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5</w:t>
            </w:r>
          </w:p>
        </w:tc>
      </w:tr>
      <w:tr w:rsidR="00C6583F" w:rsidRPr="003F63EE" w14:paraId="11EE5FD6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2260F5" w14:textId="77777777" w:rsidR="007C4499" w:rsidRPr="004B39F5" w:rsidRDefault="007C4499" w:rsidP="007C4499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sz w:val="24"/>
              </w:rPr>
              <w:t>Laboratory data</w:t>
            </w:r>
          </w:p>
        </w:tc>
      </w:tr>
      <w:tr w:rsidR="00F16D5D" w:rsidRPr="003F63EE" w14:paraId="6BD4F55C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0DF5D80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>Hemoglobin (g/dL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12B94A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3.3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5B11CB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4.1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C669C9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67285B" w:rsidRPr="003F63EE" w14:paraId="40DC0ED9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63D5A87E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>Albumin (g/d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DD8BF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.8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0CB3D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.0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1B14F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  <w:tr w:rsidR="00F16D5D" w:rsidRPr="003F63EE" w14:paraId="29496527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55326AEE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 xml:space="preserve">Creatinine (mg/dL)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D0CF9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29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75E22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.87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32899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67285B" w:rsidRPr="003F63EE" w14:paraId="5E6E6E39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7FBA4E79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>eGFR (mL/min/1.73 m</w:t>
            </w:r>
            <w:r w:rsidRPr="004B39F5">
              <w:rPr>
                <w:rFonts w:ascii="Times New Roman" w:hAnsi="Times New Roman"/>
                <w:b w:val="0"/>
                <w:sz w:val="24"/>
                <w:vertAlign w:val="superscript"/>
              </w:rPr>
              <w:t>2</w:t>
            </w:r>
            <w:r w:rsidRPr="004B39F5">
              <w:rPr>
                <w:rFonts w:ascii="Times New Roman" w:hAnsi="Times New Roman"/>
                <w:b w:val="0"/>
                <w:sz w:val="24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178D6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5.6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56D68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73.4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2E315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F16D5D" w:rsidRPr="003F63EE" w14:paraId="4A3F0264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4D87797E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 xml:space="preserve">TG </w:t>
            </w:r>
            <w:r w:rsidRPr="004B39F5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(mg/d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CA91E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27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0D5A3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38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0C414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67285B" w:rsidRPr="003F63EE" w14:paraId="16225F2A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6E4B88F9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>HDL</w:t>
            </w:r>
            <w:r w:rsidRPr="004B39F5">
              <w:rPr>
                <w:b w:val="0"/>
              </w:rPr>
              <w:t xml:space="preserve"> </w:t>
            </w:r>
            <w:r w:rsidRPr="004B39F5">
              <w:rPr>
                <w:rFonts w:ascii="Times New Roman" w:hAnsi="Times New Roman"/>
                <w:b w:val="0"/>
                <w:sz w:val="24"/>
              </w:rPr>
              <w:t xml:space="preserve">cholesterol </w:t>
            </w:r>
            <w:r w:rsidRPr="004B39F5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(mg/d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29FB5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4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5C848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9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150B8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F16D5D" w:rsidRPr="003F63EE" w14:paraId="6F68EDE0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3FA98A33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>LDL</w:t>
            </w:r>
            <w:r w:rsidRPr="004B39F5">
              <w:rPr>
                <w:b w:val="0"/>
              </w:rPr>
              <w:t xml:space="preserve"> </w:t>
            </w:r>
            <w:r w:rsidRPr="004B39F5">
              <w:rPr>
                <w:rFonts w:ascii="Times New Roman" w:hAnsi="Times New Roman"/>
                <w:b w:val="0"/>
                <w:sz w:val="24"/>
              </w:rPr>
              <w:t xml:space="preserve">cholesterol </w:t>
            </w:r>
            <w:r w:rsidRPr="004B39F5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(mg/d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7AC5A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94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BF321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93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B0B30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7</w:t>
            </w:r>
          </w:p>
        </w:tc>
      </w:tr>
      <w:tr w:rsidR="0067285B" w:rsidRPr="003F63EE" w14:paraId="7C4FDF78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277AA87B" w14:textId="2D6404A4" w:rsidR="0067285B" w:rsidRPr="004B39F5" w:rsidRDefault="00F16D5D" w:rsidP="004B39F5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>HbA1</w:t>
            </w:r>
            <w:r>
              <w:rPr>
                <w:rFonts w:ascii="Times New Roman" w:hAnsi="Times New Roman"/>
                <w:b w:val="0"/>
                <w:sz w:val="24"/>
              </w:rPr>
              <w:t>c</w:t>
            </w:r>
            <w:r w:rsidRPr="004B39F5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="0067285B" w:rsidRPr="004B39F5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E4523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.9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F0A01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.6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FD4B5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F16D5D" w:rsidRPr="003F63EE" w14:paraId="766055CC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1F3CF5E2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 xml:space="preserve">BNP </w:t>
            </w:r>
            <w:r w:rsidRPr="004B39F5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(pg/n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1992D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70.3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3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DFE0F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00.5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9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84D75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4</w:t>
            </w:r>
          </w:p>
        </w:tc>
      </w:tr>
      <w:tr w:rsidR="0067285B" w:rsidRPr="003F63EE" w14:paraId="37E5CE66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8C85A35" w14:textId="7376FB98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>Skin autofluorescence</w:t>
            </w:r>
            <w:r w:rsidR="00F16D5D">
              <w:rPr>
                <w:rFonts w:ascii="Times New Roman" w:hAnsi="Times New Roman"/>
                <w:b w:val="0"/>
                <w:sz w:val="24"/>
              </w:rPr>
              <w:t xml:space="preserve"> (a.u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39A10E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.6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E49550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.6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41083C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C6583F" w:rsidRPr="004B39F5" w14:paraId="5D7FD750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2BE86A" w14:textId="77777777" w:rsidR="007C4499" w:rsidRPr="004B39F5" w:rsidRDefault="007C4499" w:rsidP="007C4499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sz w:val="24"/>
              </w:rPr>
              <w:t>Medication</w:t>
            </w:r>
          </w:p>
        </w:tc>
      </w:tr>
      <w:tr w:rsidR="0067285B" w:rsidRPr="003F63EE" w14:paraId="057C44A2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C7409BB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Aspirin (%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A61376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 (83.7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458F7A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 (74.1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9E0D97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</w:tr>
      <w:tr w:rsidR="00F16D5D" w:rsidRPr="003F63EE" w14:paraId="6D327104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0B61A830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ACE-I/ARB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DE8CB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 (42.9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885CB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 (63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1929C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67285B" w:rsidRPr="003F63EE" w14:paraId="3A73FC5B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43269A84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 xml:space="preserve">Statin </w:t>
            </w:r>
            <w:r w:rsidRPr="004B39F5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2A1BB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 (79.6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34C5C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 (70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65EC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9</w:t>
            </w:r>
          </w:p>
        </w:tc>
      </w:tr>
      <w:tr w:rsidR="00F16D5D" w:rsidRPr="003F63EE" w14:paraId="3078EFB6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0EA4FF03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 xml:space="preserve">β blocker </w:t>
            </w:r>
            <w:r w:rsidRPr="004B39F5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7C24C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 (73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5BDE4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5 (77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2BD66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2</w:t>
            </w:r>
          </w:p>
        </w:tc>
      </w:tr>
      <w:tr w:rsidR="0067285B" w:rsidRPr="003F63EE" w14:paraId="6324A8A8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2A90E41F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Ca antagonist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C4C49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 (22.5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749E4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 (19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A5A3E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6</w:t>
            </w:r>
          </w:p>
        </w:tc>
      </w:tr>
      <w:tr w:rsidR="00F16D5D" w:rsidRPr="003F63EE" w14:paraId="006D482D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10670E59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 xml:space="preserve">Loop diuretics </w:t>
            </w:r>
            <w:r w:rsidRPr="004B39F5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E3396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 (65.3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DF7BB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 (63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58C89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</w:t>
            </w:r>
          </w:p>
        </w:tc>
      </w:tr>
      <w:tr w:rsidR="0067285B" w:rsidRPr="003F63EE" w14:paraId="2E731B66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7B76A91B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Oral hypoglycemic agent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26AF2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 (53.1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D87C7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 (37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EAA2C" w14:textId="77777777" w:rsidR="0067285B" w:rsidRPr="003F63EE" w:rsidRDefault="0067285B" w:rsidP="0067285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F16D5D" w:rsidRPr="003F63EE" w14:paraId="1242AFD9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EEE17D" w14:textId="77777777" w:rsidR="0067285B" w:rsidRPr="004B39F5" w:rsidRDefault="0067285B" w:rsidP="0067285B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sz w:val="24"/>
              </w:rPr>
              <w:t xml:space="preserve">Insulin </w:t>
            </w:r>
            <w:r w:rsidRPr="004B39F5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4D2C30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 (16.3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A4F49F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(10.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4940AB" w14:textId="77777777" w:rsidR="0067285B" w:rsidRPr="003F63EE" w:rsidRDefault="0067285B" w:rsidP="0067285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6</w:t>
            </w:r>
          </w:p>
        </w:tc>
      </w:tr>
      <w:tr w:rsidR="00C6583F" w:rsidRPr="004B39F5" w14:paraId="54EB55C8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60D580" w14:textId="77777777" w:rsidR="007C4499" w:rsidRPr="004B39F5" w:rsidRDefault="007C4499" w:rsidP="007C4499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kern w:val="0"/>
                <w:sz w:val="24"/>
              </w:rPr>
              <w:t>Anaerobic threshold (AT)</w:t>
            </w:r>
          </w:p>
        </w:tc>
      </w:tr>
      <w:tr w:rsidR="00F16D5D" w:rsidRPr="003F63EE" w14:paraId="3C88281E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346C208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Workload (W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8E87B9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3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F97D60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9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4BBC6A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C6583F" w:rsidRPr="003F63EE" w14:paraId="7C49DBBA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77D92B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AT (mL/kg/min)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D33164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0.0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1AC350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.2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3A2D0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C6583F" w:rsidRPr="004B39F5" w14:paraId="0B22BB2E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7F6A6D" w14:textId="77777777" w:rsidR="007C4499" w:rsidRPr="004B39F5" w:rsidRDefault="007C4499" w:rsidP="007C4499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kern w:val="0"/>
                <w:sz w:val="24"/>
              </w:rPr>
              <w:t>Peak exercise</w:t>
            </w:r>
          </w:p>
        </w:tc>
      </w:tr>
      <w:tr w:rsidR="00C6583F" w:rsidRPr="003F63EE" w14:paraId="74D67387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E73968C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HR (/min)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635399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06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8AED25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4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B8991A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F16D5D" w:rsidRPr="003F63EE" w14:paraId="322AE4C7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621AF043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SBP (mmHg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01BAC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78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26D73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72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DB80E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C6583F" w:rsidRPr="003F63EE" w14:paraId="67E8E901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32976B27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DBP (mmHg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68E3B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5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B7030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6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B9390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6</w:t>
            </w:r>
          </w:p>
        </w:tc>
      </w:tr>
      <w:tr w:rsidR="00F16D5D" w:rsidRPr="003F63EE" w14:paraId="225C041A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right w:val="nil"/>
            </w:tcBorders>
            <w:noWrap/>
            <w:hideMark/>
          </w:tcPr>
          <w:p w14:paraId="6D3FC891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R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E5085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12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3E33F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11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1B510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1</w:t>
            </w:r>
          </w:p>
        </w:tc>
      </w:tr>
      <w:tr w:rsidR="00C6583F" w:rsidRPr="003F63EE" w14:paraId="17E5394F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161264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Workload (W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C61F7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76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72030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3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ABB02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F16D5D" w:rsidRPr="003F63EE" w14:paraId="1860129E" w14:textId="77777777" w:rsidTr="001C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44FA9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Peak VO</w:t>
            </w:r>
            <w:r w:rsidRPr="004B39F5">
              <w:rPr>
                <w:rFonts w:ascii="Times New Roman" w:hAnsi="Times New Roman"/>
                <w:b w:val="0"/>
                <w:kern w:val="0"/>
                <w:sz w:val="24"/>
                <w:vertAlign w:val="subscript"/>
              </w:rPr>
              <w:t>2</w:t>
            </w: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t xml:space="preserve"> (mL/kg/min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00D692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4.5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346026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6.1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598C17" w14:textId="77777777" w:rsidR="007C4499" w:rsidRPr="003F63EE" w:rsidRDefault="007C4499" w:rsidP="007C44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C6583F" w:rsidRPr="003F63EE" w14:paraId="1CD69E3E" w14:textId="77777777" w:rsidTr="001C3E9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B6FD15" w14:textId="77777777" w:rsidR="007C4499" w:rsidRPr="004B39F5" w:rsidRDefault="007C4499" w:rsidP="0067285B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4B39F5">
              <w:rPr>
                <w:rFonts w:ascii="Times New Roman" w:hAnsi="Times New Roman"/>
                <w:b w:val="0"/>
                <w:kern w:val="0"/>
                <w:sz w:val="24"/>
              </w:rPr>
              <w:lastRenderedPageBreak/>
              <w:t xml:space="preserve"> VE/VCO</w:t>
            </w:r>
            <w:r w:rsidRPr="004B39F5">
              <w:rPr>
                <w:rFonts w:ascii="Times New Roman" w:hAnsi="Times New Roman"/>
                <w:b w:val="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17E59E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3.9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D0DA2E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9.7 </w:t>
            </w:r>
            <w:r w:rsidRPr="003F6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EF340" w14:textId="77777777" w:rsidR="007C4499" w:rsidRPr="003F63EE" w:rsidRDefault="007C4499" w:rsidP="007C44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F63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</w:tbl>
    <w:p w14:paraId="708168A4" w14:textId="77777777" w:rsidR="00B95CFD" w:rsidRPr="003F63EE" w:rsidRDefault="00B95CFD" w:rsidP="00B95CFD">
      <w:pPr>
        <w:rPr>
          <w:rFonts w:ascii="Times New Roman" w:hAnsi="Times New Roman" w:cs="Times New Roman"/>
          <w:sz w:val="24"/>
          <w:szCs w:val="24"/>
        </w:rPr>
      </w:pPr>
    </w:p>
    <w:p w14:paraId="2F985DA8" w14:textId="77777777" w:rsidR="00B95CFD" w:rsidRPr="003F63EE" w:rsidRDefault="00B95CFD" w:rsidP="00B95CFD">
      <w:pPr>
        <w:rPr>
          <w:rFonts w:ascii="Times New Roman" w:hAnsi="Times New Roman" w:cs="Times New Roman"/>
          <w:sz w:val="24"/>
          <w:szCs w:val="24"/>
        </w:rPr>
      </w:pPr>
      <w:r w:rsidRPr="003F63EE">
        <w:rPr>
          <w:rFonts w:ascii="Times New Roman" w:hAnsi="Times New Roman" w:cs="Times New Roman"/>
          <w:sz w:val="24"/>
          <w:szCs w:val="24"/>
        </w:rPr>
        <w:t>High SAF; defined as SAF levels &gt;3.0.</w:t>
      </w:r>
    </w:p>
    <w:p w14:paraId="034DB619" w14:textId="136176BD" w:rsidR="00B95CFD" w:rsidRPr="003F63EE" w:rsidRDefault="00B95CFD" w:rsidP="00B95CFD">
      <w:pPr>
        <w:rPr>
          <w:rFonts w:ascii="Times New Roman" w:hAnsi="Times New Roman" w:cs="Times New Roman"/>
          <w:sz w:val="24"/>
          <w:szCs w:val="24"/>
        </w:rPr>
      </w:pPr>
      <w:r w:rsidRPr="003F63EE">
        <w:rPr>
          <w:rFonts w:ascii="Times New Roman" w:hAnsi="Times New Roman"/>
          <w:sz w:val="24"/>
        </w:rPr>
        <w:t>Data are presented as the mean value ±</w:t>
      </w:r>
      <w:r w:rsidR="003F63EE">
        <w:rPr>
          <w:rFonts w:ascii="Times New Roman" w:hAnsi="Times New Roman"/>
          <w:sz w:val="24"/>
        </w:rPr>
        <w:t xml:space="preserve"> </w:t>
      </w:r>
      <w:r w:rsidRPr="003F63EE">
        <w:rPr>
          <w:rFonts w:ascii="Times New Roman" w:hAnsi="Times New Roman"/>
          <w:sz w:val="24"/>
        </w:rPr>
        <w:t xml:space="preserve">SD. </w:t>
      </w:r>
      <w:r w:rsidRPr="003F63EE">
        <w:rPr>
          <w:rFonts w:ascii="Times New Roman" w:hAnsi="Times New Roman"/>
          <w:sz w:val="24"/>
          <w:szCs w:val="21"/>
        </w:rPr>
        <w:t xml:space="preserve">BMI, body mass index; </w:t>
      </w:r>
      <w:r w:rsidRPr="003F63EE">
        <w:rPr>
          <w:rFonts w:ascii="Times New Roman" w:hAnsi="Times New Roman"/>
          <w:sz w:val="24"/>
        </w:rPr>
        <w:t>COPD, chronic obstructive pulmonary disease; CVD, cardiovascular disease; MI, myocardial infarction; PCI, percutaneous coronary intervention; CABG, coronary artery bypass graft; CHF, congestive heart failure; CR, cardiac rehabilitation;</w:t>
      </w:r>
      <w:r w:rsidRPr="003F63EE">
        <w:rPr>
          <w:rFonts w:ascii="Times New Roman" w:hAnsi="Times New Roman" w:cs="Times New Roman"/>
          <w:sz w:val="24"/>
          <w:szCs w:val="24"/>
        </w:rPr>
        <w:t xml:space="preserve"> LV, left ventricular; EF, ejection fraction; E, early diastolic filling velocity; A, late diastolic filling velocity; e’, early diastolic tissue velocity; eGFR, estimate glomerular filtration rate; TG, triglyceride; HDL, high-density lipoprotein cholesterol; LDL, low-density lipoprotein cholesterol; HbA1c, hemoglobin A1c; BNP, B-type natriuretic peptide; </w:t>
      </w:r>
      <w:r w:rsidRPr="003F63EE">
        <w:rPr>
          <w:rFonts w:ascii="Times New Roman" w:hAnsi="Times New Roman"/>
          <w:sz w:val="24"/>
          <w:szCs w:val="21"/>
        </w:rPr>
        <w:t>HR, heart rate; SBP, systolic blood pressure; DBP, diastolic blood pressure; RER, respiratory exchange ratio; peak VO</w:t>
      </w:r>
      <w:r w:rsidRPr="003F63EE">
        <w:rPr>
          <w:rFonts w:ascii="Times New Roman" w:hAnsi="Times New Roman"/>
          <w:sz w:val="24"/>
          <w:szCs w:val="21"/>
          <w:vertAlign w:val="subscript"/>
        </w:rPr>
        <w:t>2</w:t>
      </w:r>
      <w:r w:rsidRPr="003F63EE">
        <w:rPr>
          <w:rFonts w:ascii="Times New Roman" w:hAnsi="Times New Roman"/>
          <w:sz w:val="24"/>
          <w:szCs w:val="21"/>
        </w:rPr>
        <w:t>, peak oxygen uptake.</w:t>
      </w:r>
    </w:p>
    <w:p w14:paraId="574F9C2C" w14:textId="77777777" w:rsidR="0005175C" w:rsidRPr="00B95CFD" w:rsidRDefault="0005175C">
      <w:pPr>
        <w:rPr>
          <w:rFonts w:ascii="Times New Roman" w:hAnsi="Times New Roman" w:cs="Times New Roman"/>
          <w:sz w:val="24"/>
          <w:szCs w:val="24"/>
        </w:rPr>
      </w:pPr>
    </w:p>
    <w:sectPr w:rsidR="0005175C" w:rsidRPr="00B95C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09A9CB" w14:textId="77777777" w:rsidR="00B40EB5" w:rsidRDefault="00B40EB5" w:rsidP="0005175C">
      <w:r>
        <w:separator/>
      </w:r>
    </w:p>
  </w:endnote>
  <w:endnote w:type="continuationSeparator" w:id="0">
    <w:p w14:paraId="77EC9D38" w14:textId="77777777" w:rsidR="00B40EB5" w:rsidRDefault="00B40EB5" w:rsidP="0005175C">
      <w:r>
        <w:continuationSeparator/>
      </w:r>
    </w:p>
  </w:endnote>
  <w:endnote w:type="continuationNotice" w:id="1">
    <w:p w14:paraId="19F3CB18" w14:textId="77777777" w:rsidR="00B40EB5" w:rsidRDefault="00B40E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FCF9D5" w14:textId="77777777" w:rsidR="00B40EB5" w:rsidRDefault="00B40EB5" w:rsidP="0005175C">
      <w:r>
        <w:separator/>
      </w:r>
    </w:p>
  </w:footnote>
  <w:footnote w:type="continuationSeparator" w:id="0">
    <w:p w14:paraId="784722C4" w14:textId="77777777" w:rsidR="00B40EB5" w:rsidRDefault="00B40EB5" w:rsidP="0005175C">
      <w:r>
        <w:continuationSeparator/>
      </w:r>
    </w:p>
  </w:footnote>
  <w:footnote w:type="continuationNotice" w:id="1">
    <w:p w14:paraId="15D9592B" w14:textId="77777777" w:rsidR="00B40EB5" w:rsidRDefault="00B40EB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5DE"/>
    <w:rsid w:val="0002096B"/>
    <w:rsid w:val="0004124A"/>
    <w:rsid w:val="0005175C"/>
    <w:rsid w:val="00092784"/>
    <w:rsid w:val="000935DE"/>
    <w:rsid w:val="000E3973"/>
    <w:rsid w:val="00110BFD"/>
    <w:rsid w:val="00113734"/>
    <w:rsid w:val="001C3E9A"/>
    <w:rsid w:val="001F1651"/>
    <w:rsid w:val="001F4E70"/>
    <w:rsid w:val="00254B37"/>
    <w:rsid w:val="00284E32"/>
    <w:rsid w:val="003154BF"/>
    <w:rsid w:val="003D7BFD"/>
    <w:rsid w:val="003F63EE"/>
    <w:rsid w:val="004304CA"/>
    <w:rsid w:val="00444570"/>
    <w:rsid w:val="004B39F5"/>
    <w:rsid w:val="004B642A"/>
    <w:rsid w:val="00515FE7"/>
    <w:rsid w:val="005367A7"/>
    <w:rsid w:val="00552ADA"/>
    <w:rsid w:val="0058646E"/>
    <w:rsid w:val="00591BE6"/>
    <w:rsid w:val="005E431C"/>
    <w:rsid w:val="00606F29"/>
    <w:rsid w:val="0067285B"/>
    <w:rsid w:val="00692754"/>
    <w:rsid w:val="00726CBB"/>
    <w:rsid w:val="00787C4A"/>
    <w:rsid w:val="007B070E"/>
    <w:rsid w:val="007C43A8"/>
    <w:rsid w:val="007C4499"/>
    <w:rsid w:val="00855010"/>
    <w:rsid w:val="008D750B"/>
    <w:rsid w:val="008E60AD"/>
    <w:rsid w:val="009158EB"/>
    <w:rsid w:val="0094416A"/>
    <w:rsid w:val="009544B3"/>
    <w:rsid w:val="00A4549A"/>
    <w:rsid w:val="00B40EB5"/>
    <w:rsid w:val="00B503E4"/>
    <w:rsid w:val="00B95CFD"/>
    <w:rsid w:val="00C20A2F"/>
    <w:rsid w:val="00C4038A"/>
    <w:rsid w:val="00C6583F"/>
    <w:rsid w:val="00C80AC0"/>
    <w:rsid w:val="00C87318"/>
    <w:rsid w:val="00CA356D"/>
    <w:rsid w:val="00CA6F1A"/>
    <w:rsid w:val="00CB6F3A"/>
    <w:rsid w:val="00D532A5"/>
    <w:rsid w:val="00D84761"/>
    <w:rsid w:val="00DA49F9"/>
    <w:rsid w:val="00DB4830"/>
    <w:rsid w:val="00DC4CD5"/>
    <w:rsid w:val="00DD3987"/>
    <w:rsid w:val="00E21ED4"/>
    <w:rsid w:val="00E775EC"/>
    <w:rsid w:val="00E92643"/>
    <w:rsid w:val="00EC10D3"/>
    <w:rsid w:val="00EC6B69"/>
    <w:rsid w:val="00ED51C2"/>
    <w:rsid w:val="00EF7C43"/>
    <w:rsid w:val="00F16D5D"/>
    <w:rsid w:val="00F47798"/>
    <w:rsid w:val="00FA2781"/>
    <w:rsid w:val="00FD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3494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175C"/>
  </w:style>
  <w:style w:type="paragraph" w:styleId="a5">
    <w:name w:val="footer"/>
    <w:basedOn w:val="a"/>
    <w:link w:val="a6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175C"/>
  </w:style>
  <w:style w:type="table" w:styleId="a7">
    <w:name w:val="Table Grid"/>
    <w:basedOn w:val="a1"/>
    <w:uiPriority w:val="39"/>
    <w:rsid w:val="00051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a1"/>
    <w:uiPriority w:val="48"/>
    <w:rsid w:val="00051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D847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84761"/>
    <w:rPr>
      <w:rFonts w:asciiTheme="majorHAnsi" w:eastAsiaTheme="majorEastAsia" w:hAnsiTheme="majorHAnsi" w:cstheme="majorBidi"/>
      <w:sz w:val="18"/>
      <w:szCs w:val="18"/>
    </w:rPr>
  </w:style>
  <w:style w:type="table" w:customStyle="1" w:styleId="31">
    <w:name w:val="グリッド (表) 31"/>
    <w:basedOn w:val="a1"/>
    <w:uiPriority w:val="48"/>
    <w:rsid w:val="00C20A2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41">
    <w:name w:val="標準の表 41"/>
    <w:basedOn w:val="a1"/>
    <w:uiPriority w:val="44"/>
    <w:rsid w:val="00F16D5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175C"/>
  </w:style>
  <w:style w:type="paragraph" w:styleId="a5">
    <w:name w:val="footer"/>
    <w:basedOn w:val="a"/>
    <w:link w:val="a6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175C"/>
  </w:style>
  <w:style w:type="table" w:styleId="a7">
    <w:name w:val="Table Grid"/>
    <w:basedOn w:val="a1"/>
    <w:uiPriority w:val="39"/>
    <w:rsid w:val="00051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a1"/>
    <w:uiPriority w:val="48"/>
    <w:rsid w:val="00051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D847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84761"/>
    <w:rPr>
      <w:rFonts w:asciiTheme="majorHAnsi" w:eastAsiaTheme="majorEastAsia" w:hAnsiTheme="majorHAnsi" w:cstheme="majorBidi"/>
      <w:sz w:val="18"/>
      <w:szCs w:val="18"/>
    </w:rPr>
  </w:style>
  <w:style w:type="table" w:customStyle="1" w:styleId="31">
    <w:name w:val="グリッド (表) 31"/>
    <w:basedOn w:val="a1"/>
    <w:uiPriority w:val="48"/>
    <w:rsid w:val="00C20A2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41">
    <w:name w:val="標準の表 41"/>
    <w:basedOn w:val="a1"/>
    <w:uiPriority w:val="44"/>
    <w:rsid w:val="00F16D5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1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3F8C23-7458-48FA-A115-0F5865238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國本 充洋</dc:creator>
  <cp:lastModifiedBy>KazNote</cp:lastModifiedBy>
  <cp:revision>3</cp:revision>
  <cp:lastPrinted>2019-03-26T01:58:00Z</cp:lastPrinted>
  <dcterms:created xsi:type="dcterms:W3CDTF">2019-10-14T13:41:00Z</dcterms:created>
  <dcterms:modified xsi:type="dcterms:W3CDTF">2019-10-1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Wn4H3xhBTYq8</vt:lpwstr>
  </property>
</Properties>
</file>